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030" w:rsidRDefault="00570030" w:rsidP="00570030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  <w:bookmarkStart w:id="0" w:name="_GoBack"/>
      <w:bookmarkEnd w:id="0"/>
    </w:p>
    <w:tbl>
      <w:tblPr>
        <w:tblW w:w="7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6"/>
        <w:gridCol w:w="2647"/>
        <w:gridCol w:w="2647"/>
      </w:tblGrid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rPr>
                <w:b/>
                <w:bCs/>
              </w:rPr>
              <w:t>Program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rPr>
                <w:b/>
                <w:bCs/>
              </w:rPr>
              <w:t>Comparison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rPr>
                <w:b/>
                <w:bCs/>
              </w:rPr>
              <w:t>Count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proofErr w:type="spellStart"/>
            <w:r w:rsidRPr="00471607">
              <w:t>Assemblytics</w:t>
            </w:r>
            <w:proofErr w:type="spellEnd"/>
            <w:r w:rsidRPr="00471607">
              <w:t xml:space="preserve"> v1.2.1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spangle gall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3110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proofErr w:type="spellStart"/>
            <w:r w:rsidRPr="00471607">
              <w:t>Assemblytics</w:t>
            </w:r>
            <w:proofErr w:type="spellEnd"/>
            <w:r w:rsidRPr="00471607">
              <w:t xml:space="preserve"> v1.2.1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button gall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4089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proofErr w:type="spellStart"/>
            <w:r w:rsidRPr="00471607">
              <w:t>Minigraph</w:t>
            </w:r>
            <w:proofErr w:type="spellEnd"/>
            <w:r w:rsidRPr="00471607">
              <w:t xml:space="preserve"> v0.15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spangle gall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1341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proofErr w:type="spellStart"/>
            <w:r w:rsidRPr="00471607">
              <w:t>Minigraph</w:t>
            </w:r>
            <w:proofErr w:type="spellEnd"/>
            <w:r w:rsidRPr="00471607">
              <w:t xml:space="preserve"> v0.15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button gall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935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Sniffles v1.0.12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Spangle gall vs leaf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5908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Sniffles v1.0.12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spangle gall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3836</w:t>
            </w:r>
          </w:p>
        </w:tc>
      </w:tr>
      <w:tr w:rsidR="00570030" w:rsidRPr="00471607" w:rsidTr="006A45F8">
        <w:trPr>
          <w:trHeight w:val="447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Sniffles v1.0.12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Button gall vs leaf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3637</w:t>
            </w:r>
          </w:p>
        </w:tc>
      </w:tr>
      <w:tr w:rsidR="00570030" w:rsidRPr="00471607" w:rsidTr="006A45F8">
        <w:trPr>
          <w:trHeight w:val="18"/>
        </w:trPr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Sniffles v1.0.12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Leaf vs button gall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70030" w:rsidRPr="00471607" w:rsidRDefault="00570030" w:rsidP="006A45F8">
            <w:pPr>
              <w:spacing w:line="240" w:lineRule="auto"/>
            </w:pPr>
            <w:r w:rsidRPr="00471607">
              <w:t>5440</w:t>
            </w:r>
          </w:p>
        </w:tc>
      </w:tr>
    </w:tbl>
    <w:p w:rsidR="00570030" w:rsidRDefault="00570030" w:rsidP="00570030"/>
    <w:p w:rsidR="00570030" w:rsidRPr="00A771E2" w:rsidRDefault="00570030" w:rsidP="00570030">
      <w:r w:rsidRPr="00A771E2">
        <w:t>Supplemental table 2. The number of possible insertions from the structural variant analysis comparing the gall genomes to the leaf control genome. Three programs</w:t>
      </w:r>
      <w:r>
        <w:t xml:space="preserve"> </w:t>
      </w:r>
      <w:r w:rsidRPr="00A771E2">
        <w:t xml:space="preserve">were used </w:t>
      </w:r>
      <w:proofErr w:type="spellStart"/>
      <w:r w:rsidRPr="00A771E2">
        <w:t>assemblytics</w:t>
      </w:r>
      <w:proofErr w:type="spellEnd"/>
      <w:r w:rsidRPr="00A771E2">
        <w:t xml:space="preserve"> v1.2.1, </w:t>
      </w:r>
      <w:proofErr w:type="spellStart"/>
      <w:r w:rsidRPr="00A771E2">
        <w:t>minigraph</w:t>
      </w:r>
      <w:proofErr w:type="spellEnd"/>
      <w:r w:rsidRPr="00A771E2">
        <w:t xml:space="preserve"> v0.15 and sniffles v1.0.12 to detect insertions that were between 500 and 30,000 base</w:t>
      </w:r>
      <w:r>
        <w:t xml:space="preserve"> </w:t>
      </w:r>
      <w:r w:rsidRPr="00A771E2">
        <w:t>pairs long.</w:t>
      </w:r>
    </w:p>
    <w:p w:rsidR="00570030" w:rsidRDefault="00570030" w:rsidP="00570030"/>
    <w:p w:rsidR="00205720" w:rsidRDefault="00570030" w:rsidP="00863E2F"/>
    <w:sectPr w:rsidR="00205720" w:rsidSect="005B7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030"/>
    <w:rsid w:val="00334069"/>
    <w:rsid w:val="003A5207"/>
    <w:rsid w:val="0052642D"/>
    <w:rsid w:val="00570030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B80C"/>
  <w15:chartTrackingRefBased/>
  <w15:docId w15:val="{BD3563FE-44F0-42DD-AEED-145292F2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03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B1831-05D8-40EF-AFE8-3FD6ACB69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University of Nottingham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ellows (staff)</dc:creator>
  <cp:keywords/>
  <dc:description/>
  <cp:lastModifiedBy>Eleanor Bellows (staff)</cp:lastModifiedBy>
  <cp:revision>1</cp:revision>
  <dcterms:created xsi:type="dcterms:W3CDTF">2024-04-08T18:53:00Z</dcterms:created>
  <dcterms:modified xsi:type="dcterms:W3CDTF">2024-04-08T18:53:00Z</dcterms:modified>
</cp:coreProperties>
</file>